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4A65A" w14:textId="4072A408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090B8DDE" w14:textId="1B4E31A7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21D38965" w14:textId="4B4AA43C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098B62A6" w14:textId="43542D68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0F5EC3FA" w14:textId="41911574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75F0CF7D" w14:textId="3254F223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7FD9E8C6" w14:textId="65C3FFBE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2B371A21" w14:textId="7BF2325C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1582F37A" w14:textId="5BC35321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6F590196" w14:textId="449EC736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tbl>
      <w:tblPr>
        <w:tblStyle w:val="TableGridLight"/>
        <w:tblpPr w:leftFromText="180" w:rightFromText="180" w:vertAnchor="text" w:horzAnchor="margin" w:tblpXSpec="center" w:tblpY="-105"/>
        <w:tblW w:w="5360" w:type="dxa"/>
        <w:tblLook w:val="04A0" w:firstRow="1" w:lastRow="0" w:firstColumn="1" w:lastColumn="0" w:noHBand="0" w:noVBand="1"/>
      </w:tblPr>
      <w:tblGrid>
        <w:gridCol w:w="1165"/>
        <w:gridCol w:w="1275"/>
        <w:gridCol w:w="1460"/>
        <w:gridCol w:w="1460"/>
      </w:tblGrid>
      <w:tr w:rsidR="00927613" w:rsidRPr="00C132A2" w14:paraId="432F047C" w14:textId="77777777" w:rsidTr="00927613">
        <w:trPr>
          <w:trHeight w:val="300"/>
        </w:trPr>
        <w:tc>
          <w:tcPr>
            <w:tcW w:w="1165" w:type="dxa"/>
            <w:noWrap/>
            <w:hideMark/>
          </w:tcPr>
          <w:p w14:paraId="2F91D927" w14:textId="77777777" w:rsidR="00927613" w:rsidRPr="00C132A2" w:rsidRDefault="00927613" w:rsidP="0092761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noWrap/>
            <w:hideMark/>
          </w:tcPr>
          <w:p w14:paraId="09447D58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 value</w:t>
            </w:r>
          </w:p>
        </w:tc>
        <w:tc>
          <w:tcPr>
            <w:tcW w:w="1460" w:type="dxa"/>
            <w:noWrap/>
            <w:hideMark/>
          </w:tcPr>
          <w:p w14:paraId="23895A15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S statistic</w:t>
            </w:r>
          </w:p>
        </w:tc>
        <w:tc>
          <w:tcPr>
            <w:tcW w:w="1460" w:type="dxa"/>
            <w:noWrap/>
            <w:hideMark/>
          </w:tcPr>
          <w:p w14:paraId="6751AB8C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27613" w:rsidRPr="00C132A2" w14:paraId="6935FAA7" w14:textId="77777777" w:rsidTr="00927613">
        <w:trPr>
          <w:trHeight w:val="300"/>
        </w:trPr>
        <w:tc>
          <w:tcPr>
            <w:tcW w:w="1165" w:type="dxa"/>
            <w:noWrap/>
            <w:hideMark/>
          </w:tcPr>
          <w:p w14:paraId="7DCBCEBA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0-2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EC6B2EE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460" w:type="dxa"/>
            <w:noWrap/>
            <w:hideMark/>
          </w:tcPr>
          <w:p w14:paraId="77CB0396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1460" w:type="dxa"/>
            <w:noWrap/>
            <w:hideMark/>
          </w:tcPr>
          <w:p w14:paraId="42559B5C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*1.68x10</w:t>
            </w:r>
            <w:r w:rsidRPr="00C132A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927613" w:rsidRPr="00C132A2" w14:paraId="3B7DB68E" w14:textId="77777777" w:rsidTr="00927613">
        <w:trPr>
          <w:trHeight w:val="300"/>
        </w:trPr>
        <w:tc>
          <w:tcPr>
            <w:tcW w:w="1165" w:type="dxa"/>
            <w:noWrap/>
            <w:hideMark/>
          </w:tcPr>
          <w:p w14:paraId="56DDB787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2-4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2D68E3D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460" w:type="dxa"/>
            <w:noWrap/>
            <w:hideMark/>
          </w:tcPr>
          <w:p w14:paraId="4C1B659E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460" w:type="dxa"/>
            <w:noWrap/>
            <w:hideMark/>
          </w:tcPr>
          <w:p w14:paraId="521645B9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*8.19x10</w:t>
            </w:r>
            <w:r w:rsidRPr="00C132A2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927613" w:rsidRPr="00C132A2" w14:paraId="1BF83202" w14:textId="77777777" w:rsidTr="00927613">
        <w:trPr>
          <w:trHeight w:val="300"/>
        </w:trPr>
        <w:tc>
          <w:tcPr>
            <w:tcW w:w="1165" w:type="dxa"/>
            <w:noWrap/>
            <w:hideMark/>
          </w:tcPr>
          <w:p w14:paraId="60D13216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4-6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47B614A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460" w:type="dxa"/>
            <w:noWrap/>
            <w:hideMark/>
          </w:tcPr>
          <w:p w14:paraId="1C5031EC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460" w:type="dxa"/>
            <w:noWrap/>
            <w:hideMark/>
          </w:tcPr>
          <w:p w14:paraId="4B97DCA3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 w:rsidR="00927613" w:rsidRPr="00C132A2" w14:paraId="538DD846" w14:textId="77777777" w:rsidTr="00927613">
        <w:trPr>
          <w:trHeight w:val="300"/>
        </w:trPr>
        <w:tc>
          <w:tcPr>
            <w:tcW w:w="1165" w:type="dxa"/>
            <w:noWrap/>
            <w:hideMark/>
          </w:tcPr>
          <w:p w14:paraId="1BA33392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6-8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EFE2E65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460" w:type="dxa"/>
            <w:noWrap/>
            <w:hideMark/>
          </w:tcPr>
          <w:p w14:paraId="5846C809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460" w:type="dxa"/>
            <w:noWrap/>
            <w:hideMark/>
          </w:tcPr>
          <w:p w14:paraId="2E74D7F7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</w:tr>
      <w:tr w:rsidR="00927613" w:rsidRPr="00C132A2" w14:paraId="1B67A77F" w14:textId="77777777" w:rsidTr="00927613">
        <w:trPr>
          <w:trHeight w:val="300"/>
        </w:trPr>
        <w:tc>
          <w:tcPr>
            <w:tcW w:w="1165" w:type="dxa"/>
            <w:noWrap/>
            <w:hideMark/>
          </w:tcPr>
          <w:p w14:paraId="03AEE274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8-10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7323AA1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460" w:type="dxa"/>
            <w:noWrap/>
            <w:hideMark/>
          </w:tcPr>
          <w:p w14:paraId="0D001F10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460" w:type="dxa"/>
            <w:noWrap/>
            <w:hideMark/>
          </w:tcPr>
          <w:p w14:paraId="58B463DB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927613" w:rsidRPr="00C132A2" w14:paraId="485464F6" w14:textId="77777777" w:rsidTr="00927613">
        <w:trPr>
          <w:trHeight w:val="300"/>
        </w:trPr>
        <w:tc>
          <w:tcPr>
            <w:tcW w:w="1165" w:type="dxa"/>
            <w:noWrap/>
            <w:hideMark/>
          </w:tcPr>
          <w:p w14:paraId="72916BEE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10-12 </w:t>
            </w:r>
            <w:proofErr w:type="spellStart"/>
            <w:r w:rsidRPr="00C132A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FE67D86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460" w:type="dxa"/>
            <w:noWrap/>
            <w:hideMark/>
          </w:tcPr>
          <w:p w14:paraId="586A6574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460" w:type="dxa"/>
            <w:noWrap/>
            <w:hideMark/>
          </w:tcPr>
          <w:p w14:paraId="04C302F0" w14:textId="77777777" w:rsidR="00927613" w:rsidRPr="00C132A2" w:rsidRDefault="00927613" w:rsidP="0092761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32A2">
              <w:rPr>
                <w:rFonts w:ascii="Arial" w:hAnsi="Arial" w:cs="Arial"/>
                <w:color w:val="000000"/>
                <w:sz w:val="22"/>
                <w:szCs w:val="22"/>
              </w:rPr>
              <w:t>0.549</w:t>
            </w:r>
          </w:p>
        </w:tc>
      </w:tr>
    </w:tbl>
    <w:p w14:paraId="1A4D35DD" w14:textId="1F18318F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7E31FF5B" w14:textId="5F1E400A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268BB4BF" w14:textId="58A1D98E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5423F214" w14:textId="020ACCC6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735E83CB" w14:textId="0BF307F9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0585A45E" w14:textId="72FF5382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48338641" w14:textId="7BB25855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03F3A43A" w14:textId="34EFF58D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74ABE9B4" w14:textId="0231832C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4081EE4D" w14:textId="539FC61B" w:rsidR="00927613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337FEB40" w14:textId="77777777" w:rsidR="00927613" w:rsidRPr="00C132A2" w:rsidRDefault="00927613" w:rsidP="00927613">
      <w:pPr>
        <w:tabs>
          <w:tab w:val="left" w:pos="3981"/>
        </w:tabs>
        <w:rPr>
          <w:rFonts w:ascii="Arial" w:hAnsi="Arial" w:cs="Arial"/>
          <w:sz w:val="22"/>
          <w:szCs w:val="22"/>
        </w:rPr>
      </w:pPr>
    </w:p>
    <w:p w14:paraId="3B7EA2BD" w14:textId="77777777" w:rsidR="00927613" w:rsidRPr="00C132A2" w:rsidRDefault="00927613" w:rsidP="00927613">
      <w:pPr>
        <w:tabs>
          <w:tab w:val="left" w:pos="3981"/>
        </w:tabs>
        <w:jc w:val="center"/>
        <w:rPr>
          <w:rFonts w:ascii="Arial" w:hAnsi="Arial" w:cs="Arial"/>
          <w:sz w:val="16"/>
          <w:szCs w:val="16"/>
        </w:rPr>
      </w:pPr>
      <w:r w:rsidRPr="00C132A2">
        <w:rPr>
          <w:rFonts w:ascii="Arial" w:hAnsi="Arial" w:cs="Arial"/>
          <w:sz w:val="16"/>
          <w:szCs w:val="16"/>
        </w:rPr>
        <w:t>*Significance threshold is 0.01</w:t>
      </w:r>
    </w:p>
    <w:p w14:paraId="36B0205D" w14:textId="77777777" w:rsidR="004C2606" w:rsidRDefault="00927613"/>
    <w:sectPr w:rsidR="004C2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13"/>
    <w:rsid w:val="00922A9B"/>
    <w:rsid w:val="00927613"/>
    <w:rsid w:val="00C3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75018"/>
  <w15:chartTrackingRefBased/>
  <w15:docId w15:val="{A354F05C-B845-C84B-984A-B5BC28D2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6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276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6</Lines>
  <Paragraphs>2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ang</dc:creator>
  <cp:keywords/>
  <dc:description/>
  <cp:lastModifiedBy>Amy Wang</cp:lastModifiedBy>
  <cp:revision>1</cp:revision>
  <dcterms:created xsi:type="dcterms:W3CDTF">2022-07-11T06:23:00Z</dcterms:created>
  <dcterms:modified xsi:type="dcterms:W3CDTF">2022-07-11T06:24:00Z</dcterms:modified>
</cp:coreProperties>
</file>